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F14AE8" w14:textId="327880BB" w:rsidR="00916DBB" w:rsidRPr="00D31ACC" w:rsidRDefault="00D31ACC" w:rsidP="00D31ACC">
      <w:pPr>
        <w:spacing w:after="0" w:line="360" w:lineRule="auto"/>
        <w:rPr>
          <w:rFonts w:ascii="Times New Roman" w:eastAsiaTheme="minorHAnsi" w:hAnsi="Times New Roman" w:cs="Times New Roman"/>
          <w:b/>
          <w:bCs/>
          <w:sz w:val="24"/>
          <w:szCs w:val="24"/>
          <w:lang w:val="en-US" w:eastAsia="en-US"/>
        </w:rPr>
      </w:pPr>
      <w:r w:rsidRPr="00D31ACC">
        <w:rPr>
          <w:rFonts w:ascii="Times New Roman" w:eastAsiaTheme="minorHAnsi" w:hAnsi="Times New Roman" w:cs="Times New Roman"/>
          <w:b/>
          <w:bCs/>
          <w:sz w:val="24"/>
          <w:szCs w:val="24"/>
          <w:lang w:val="en-US" w:eastAsia="en-US"/>
        </w:rPr>
        <w:t xml:space="preserve">Additional file 2. </w:t>
      </w:r>
      <w:r>
        <w:rPr>
          <w:rFonts w:ascii="Times New Roman" w:eastAsiaTheme="minorHAnsi" w:hAnsi="Times New Roman" w:cs="Times New Roman"/>
          <w:b/>
          <w:bCs/>
          <w:sz w:val="24"/>
          <w:szCs w:val="24"/>
          <w:lang w:val="en-US" w:eastAsia="en-US"/>
        </w:rPr>
        <w:t>A</w:t>
      </w:r>
      <w:r w:rsidR="00174C57" w:rsidRPr="00D31ACC">
        <w:rPr>
          <w:rFonts w:ascii="Times New Roman" w:eastAsiaTheme="minorHAnsi" w:hAnsi="Times New Roman" w:cs="Times New Roman"/>
          <w:b/>
          <w:bCs/>
          <w:sz w:val="24"/>
          <w:szCs w:val="24"/>
          <w:lang w:val="en-US" w:eastAsia="en-US"/>
        </w:rPr>
        <w:t xml:space="preserve"> structure of data collection and analysis with predefined themes</w:t>
      </w:r>
    </w:p>
    <w:p w14:paraId="08C60094" w14:textId="2F10F300" w:rsidR="00174C57" w:rsidRPr="00B24F8F" w:rsidRDefault="00174C57" w:rsidP="00B24F8F">
      <w:pPr>
        <w:spacing w:after="0" w:line="360" w:lineRule="auto"/>
        <w:rPr>
          <w:rFonts w:ascii="Times New Roman" w:eastAsiaTheme="minorHAnsi" w:hAnsi="Times New Roman" w:cs="Times New Roman"/>
          <w:b/>
          <w:bCs/>
          <w:sz w:val="24"/>
          <w:szCs w:val="24"/>
          <w:lang w:val="en-US" w:eastAsia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5749"/>
      </w:tblGrid>
      <w:tr w:rsidR="00174C57" w:rsidRPr="00B24F8F" w14:paraId="00F75644" w14:textId="77777777" w:rsidTr="00AE6764">
        <w:tc>
          <w:tcPr>
            <w:tcW w:w="2547" w:type="dxa"/>
          </w:tcPr>
          <w:p w14:paraId="1526661C" w14:textId="1B9B4598" w:rsidR="00174C57" w:rsidRPr="00B24F8F" w:rsidRDefault="00174C57" w:rsidP="00B24F8F">
            <w:pPr>
              <w:spacing w:line="360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val="en-US" w:eastAsia="en-US"/>
              </w:rPr>
            </w:pPr>
            <w:r w:rsidRPr="00B24F8F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val="en-US" w:eastAsia="en-US"/>
              </w:rPr>
              <w:t>Topics</w:t>
            </w:r>
          </w:p>
        </w:tc>
        <w:tc>
          <w:tcPr>
            <w:tcW w:w="5749" w:type="dxa"/>
          </w:tcPr>
          <w:p w14:paraId="7D27F538" w14:textId="478CA0F0" w:rsidR="00174C57" w:rsidRPr="00B24F8F" w:rsidRDefault="00174C57" w:rsidP="00B24F8F">
            <w:pPr>
              <w:spacing w:line="360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val="en-US" w:eastAsia="en-US"/>
              </w:rPr>
            </w:pPr>
            <w:r w:rsidRPr="00B24F8F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val="en-US" w:eastAsia="en-US"/>
              </w:rPr>
              <w:t>Themes</w:t>
            </w:r>
          </w:p>
        </w:tc>
      </w:tr>
      <w:tr w:rsidR="00AE6764" w:rsidRPr="00B24F8F" w14:paraId="3232235D" w14:textId="77777777" w:rsidTr="00AE6764">
        <w:tc>
          <w:tcPr>
            <w:tcW w:w="2547" w:type="dxa"/>
            <w:vMerge w:val="restart"/>
          </w:tcPr>
          <w:p w14:paraId="2BB517FD" w14:textId="37118E95" w:rsidR="00AE6764" w:rsidRPr="00B24F8F" w:rsidRDefault="00684623" w:rsidP="00B24F8F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B24F8F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w</w:t>
            </w:r>
            <w:r w:rsidR="00AE6764" w:rsidRPr="00B24F8F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omen’s evaluation of ICHOM-PCB-PRMs</w:t>
            </w:r>
            <w:r w:rsidR="000360EA" w:rsidRPr="00B24F8F">
              <w:rPr>
                <w:rFonts w:ascii="Times New Roman" w:eastAsiaTheme="minorHAnsi" w:hAnsi="Times New Roman" w:cs="Times New Roman"/>
                <w:sz w:val="24"/>
                <w:szCs w:val="24"/>
                <w:vertAlign w:val="superscript"/>
                <w:lang w:val="en-US" w:eastAsia="en-US"/>
              </w:rPr>
              <w:t>*</w:t>
            </w:r>
          </w:p>
        </w:tc>
        <w:tc>
          <w:tcPr>
            <w:tcW w:w="5749" w:type="dxa"/>
          </w:tcPr>
          <w:p w14:paraId="5D6621F9" w14:textId="6E84A0E8" w:rsidR="00AE6764" w:rsidRPr="00B24F8F" w:rsidRDefault="00AE6764" w:rsidP="00B24F8F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B24F8F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importance and relevance</w:t>
            </w:r>
          </w:p>
        </w:tc>
      </w:tr>
      <w:tr w:rsidR="00AE6764" w:rsidRPr="00B24F8F" w14:paraId="3D7C2263" w14:textId="77777777" w:rsidTr="00AE6764">
        <w:tc>
          <w:tcPr>
            <w:tcW w:w="2547" w:type="dxa"/>
            <w:vMerge/>
          </w:tcPr>
          <w:p w14:paraId="4883771C" w14:textId="77777777" w:rsidR="00AE6764" w:rsidRPr="00B24F8F" w:rsidRDefault="00AE6764" w:rsidP="00B24F8F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5749" w:type="dxa"/>
          </w:tcPr>
          <w:p w14:paraId="767D3C38" w14:textId="4277F95C" w:rsidR="00AE6764" w:rsidRPr="00B24F8F" w:rsidRDefault="00AE6764" w:rsidP="00B24F8F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B24F8F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time points of data collection</w:t>
            </w:r>
          </w:p>
        </w:tc>
      </w:tr>
      <w:tr w:rsidR="00AE6764" w:rsidRPr="00B24F8F" w14:paraId="10212BCC" w14:textId="77777777" w:rsidTr="00AE6764">
        <w:tc>
          <w:tcPr>
            <w:tcW w:w="2547" w:type="dxa"/>
            <w:vMerge/>
          </w:tcPr>
          <w:p w14:paraId="5E3FF51F" w14:textId="77777777" w:rsidR="00AE6764" w:rsidRPr="00B24F8F" w:rsidRDefault="00AE6764" w:rsidP="00B24F8F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5749" w:type="dxa"/>
          </w:tcPr>
          <w:p w14:paraId="56AB9933" w14:textId="7AA66835" w:rsidR="00AE6764" w:rsidRPr="00B24F8F" w:rsidRDefault="00AE6764" w:rsidP="00B24F8F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B24F8F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quality of questions</w:t>
            </w:r>
          </w:p>
        </w:tc>
      </w:tr>
      <w:tr w:rsidR="00AE6764" w:rsidRPr="00B24F8F" w14:paraId="0F9C2E8B" w14:textId="77777777" w:rsidTr="00AE6764">
        <w:tc>
          <w:tcPr>
            <w:tcW w:w="2547" w:type="dxa"/>
            <w:vMerge/>
          </w:tcPr>
          <w:p w14:paraId="6399E4A8" w14:textId="77777777" w:rsidR="00AE6764" w:rsidRPr="00B24F8F" w:rsidRDefault="00AE6764" w:rsidP="00B24F8F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5749" w:type="dxa"/>
          </w:tcPr>
          <w:p w14:paraId="21E60009" w14:textId="65D969FC" w:rsidR="00AE6764" w:rsidRPr="00B24F8F" w:rsidRDefault="00AE6764" w:rsidP="00B24F8F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B24F8F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willingness to answer</w:t>
            </w:r>
          </w:p>
        </w:tc>
      </w:tr>
      <w:tr w:rsidR="007A7C5B" w:rsidRPr="00B24F8F" w14:paraId="0377D91A" w14:textId="77777777" w:rsidTr="00AE6764">
        <w:tc>
          <w:tcPr>
            <w:tcW w:w="2547" w:type="dxa"/>
            <w:vMerge w:val="restart"/>
          </w:tcPr>
          <w:p w14:paraId="11847047" w14:textId="79B6E08F" w:rsidR="007A7C5B" w:rsidRPr="00B24F8F" w:rsidRDefault="007A7C5B" w:rsidP="00B24F8F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B24F8F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women’s views on implementing PRMs</w:t>
            </w:r>
            <w:r w:rsidR="000360EA" w:rsidRPr="00B24F8F">
              <w:rPr>
                <w:rFonts w:ascii="Times New Roman" w:eastAsiaTheme="minorHAnsi" w:hAnsi="Times New Roman" w:cs="Times New Roman"/>
                <w:sz w:val="24"/>
                <w:szCs w:val="24"/>
                <w:vertAlign w:val="superscript"/>
                <w:lang w:val="en-US" w:eastAsia="en-US"/>
              </w:rPr>
              <w:t>+</w:t>
            </w:r>
            <w:r w:rsidR="0029099C" w:rsidRPr="00B24F8F">
              <w:rPr>
                <w:rFonts w:ascii="Times New Roman" w:eastAsiaTheme="minorHAnsi" w:hAnsi="Times New Roman" w:cs="Times New Roman"/>
                <w:sz w:val="24"/>
                <w:szCs w:val="24"/>
                <w:vertAlign w:val="superscript"/>
                <w:lang w:val="en-US" w:eastAsia="en-US"/>
              </w:rPr>
              <w:t xml:space="preserve"> </w:t>
            </w:r>
            <w:r w:rsidRPr="00B24F8F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in routine maternity care</w:t>
            </w:r>
          </w:p>
        </w:tc>
        <w:tc>
          <w:tcPr>
            <w:tcW w:w="5749" w:type="dxa"/>
          </w:tcPr>
          <w:p w14:paraId="20D416B5" w14:textId="2B2B0A6D" w:rsidR="007A7C5B" w:rsidRPr="00B24F8F" w:rsidRDefault="007A7C5B" w:rsidP="00B24F8F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B24F8F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expected benefits of implementing PRMs or motivations to respond to PRMs questions</w:t>
            </w:r>
          </w:p>
        </w:tc>
      </w:tr>
      <w:tr w:rsidR="007A7C5B" w:rsidRPr="00B24F8F" w14:paraId="4745F96C" w14:textId="77777777" w:rsidTr="00AE6764">
        <w:tc>
          <w:tcPr>
            <w:tcW w:w="2547" w:type="dxa"/>
            <w:vMerge/>
          </w:tcPr>
          <w:p w14:paraId="48C7D30F" w14:textId="77777777" w:rsidR="007A7C5B" w:rsidRPr="00B24F8F" w:rsidRDefault="007A7C5B" w:rsidP="00B24F8F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5749" w:type="dxa"/>
          </w:tcPr>
          <w:p w14:paraId="34F8C90E" w14:textId="3266E62B" w:rsidR="007A7C5B" w:rsidRPr="00B24F8F" w:rsidRDefault="007A7C5B" w:rsidP="00B24F8F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B24F8F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possible difficulties or risks</w:t>
            </w:r>
          </w:p>
        </w:tc>
      </w:tr>
      <w:tr w:rsidR="007A7C5B" w:rsidRPr="00B24F8F" w14:paraId="6A53EC64" w14:textId="77777777" w:rsidTr="00AE6764">
        <w:tc>
          <w:tcPr>
            <w:tcW w:w="2547" w:type="dxa"/>
            <w:vMerge/>
          </w:tcPr>
          <w:p w14:paraId="387DC928" w14:textId="77777777" w:rsidR="007A7C5B" w:rsidRPr="00B24F8F" w:rsidRDefault="007A7C5B" w:rsidP="00B24F8F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5749" w:type="dxa"/>
          </w:tcPr>
          <w:p w14:paraId="4C9AD115" w14:textId="1DE4BA1D" w:rsidR="007A7C5B" w:rsidRPr="00B24F8F" w:rsidRDefault="007A7C5B" w:rsidP="00B24F8F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B24F8F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preferred practices or conditions</w:t>
            </w:r>
          </w:p>
        </w:tc>
      </w:tr>
    </w:tbl>
    <w:p w14:paraId="47F46576" w14:textId="77777777" w:rsidR="00B24F8F" w:rsidRDefault="00B24F8F" w:rsidP="00B24F8F">
      <w:pPr>
        <w:spacing w:after="0" w:line="360" w:lineRule="auto"/>
        <w:rPr>
          <w:rFonts w:ascii="Times New Roman" w:eastAsiaTheme="minorHAnsi" w:hAnsi="Times New Roman" w:cs="Times New Roman"/>
          <w:sz w:val="24"/>
          <w:szCs w:val="24"/>
          <w:vertAlign w:val="superscript"/>
          <w:lang w:val="en-US" w:eastAsia="en-US"/>
        </w:rPr>
      </w:pPr>
    </w:p>
    <w:p w14:paraId="38471A8C" w14:textId="18693DE8" w:rsidR="00174C57" w:rsidRDefault="00E87B9E" w:rsidP="00B24F8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24F8F">
        <w:rPr>
          <w:rFonts w:ascii="Times New Roman" w:eastAsiaTheme="minorHAnsi" w:hAnsi="Times New Roman" w:cs="Times New Roman"/>
          <w:sz w:val="24"/>
          <w:szCs w:val="24"/>
          <w:vertAlign w:val="superscript"/>
          <w:lang w:val="en-US" w:eastAsia="en-US"/>
        </w:rPr>
        <w:t xml:space="preserve">* </w:t>
      </w:r>
      <w:r w:rsidRPr="00B24F8F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ICHOM-PCB-PRMs: </w:t>
      </w:r>
      <w:r w:rsidR="00AB5C93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standard </w:t>
      </w:r>
      <w:r w:rsidRPr="00B24F8F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patient-reported measures defined in Patient-Centered Outcome Measures for Pregnancy and Childbirth set developed by </w:t>
      </w:r>
      <w:r w:rsidRPr="00B24F8F">
        <w:rPr>
          <w:rFonts w:ascii="Times New Roman" w:hAnsi="Times New Roman" w:cs="Times New Roman"/>
          <w:sz w:val="24"/>
          <w:szCs w:val="24"/>
        </w:rPr>
        <w:t>The International Consortium for Health Outcomes Measurement</w:t>
      </w:r>
    </w:p>
    <w:p w14:paraId="450C1020" w14:textId="1453D93B" w:rsidR="00B24F8F" w:rsidRDefault="00B24F8F" w:rsidP="00B24F8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FC16B39" w14:textId="6CDE7868" w:rsidR="00B24F8F" w:rsidRDefault="00B24F8F" w:rsidP="00B24F8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24F8F">
        <w:rPr>
          <w:rFonts w:ascii="Times New Roman" w:eastAsiaTheme="minorHAnsi" w:hAnsi="Times New Roman" w:cs="Times New Roman"/>
          <w:sz w:val="24"/>
          <w:szCs w:val="24"/>
          <w:vertAlign w:val="superscript"/>
          <w:lang w:val="en-US" w:eastAsia="en-US"/>
        </w:rPr>
        <w:t>+</w:t>
      </w:r>
      <w:r w:rsidRPr="00B24F8F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PRMs</w:t>
      </w:r>
      <w:r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: </w:t>
      </w:r>
      <w:r w:rsidRPr="00B24F8F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patient-reported measures</w:t>
      </w:r>
    </w:p>
    <w:p w14:paraId="1D9044EE" w14:textId="77777777" w:rsidR="00B24F8F" w:rsidRPr="00B24F8F" w:rsidRDefault="00B24F8F" w:rsidP="00B24F8F">
      <w:pPr>
        <w:spacing w:after="0" w:line="36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14:paraId="0D3A51DF" w14:textId="77777777" w:rsidR="00174C57" w:rsidRPr="00174C57" w:rsidRDefault="00174C57" w:rsidP="00174C57">
      <w:pPr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</w:pPr>
    </w:p>
    <w:sectPr w:rsidR="00174C57" w:rsidRPr="00174C5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1EF206" w14:textId="77777777" w:rsidR="00BC6ED4" w:rsidRDefault="00BC6ED4" w:rsidP="00597312">
      <w:pPr>
        <w:spacing w:after="0" w:line="240" w:lineRule="auto"/>
      </w:pPr>
      <w:r>
        <w:separator/>
      </w:r>
    </w:p>
  </w:endnote>
  <w:endnote w:type="continuationSeparator" w:id="0">
    <w:p w14:paraId="21EEE09C" w14:textId="77777777" w:rsidR="00BC6ED4" w:rsidRDefault="00BC6ED4" w:rsidP="005973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1B2F6F" w14:textId="77777777" w:rsidR="00597312" w:rsidRDefault="0059731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C049FA" w14:textId="77777777" w:rsidR="00597312" w:rsidRDefault="0059731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E0C67A" w14:textId="77777777" w:rsidR="00597312" w:rsidRDefault="005973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14C635" w14:textId="77777777" w:rsidR="00BC6ED4" w:rsidRDefault="00BC6ED4" w:rsidP="00597312">
      <w:pPr>
        <w:spacing w:after="0" w:line="240" w:lineRule="auto"/>
      </w:pPr>
      <w:r>
        <w:separator/>
      </w:r>
    </w:p>
  </w:footnote>
  <w:footnote w:type="continuationSeparator" w:id="0">
    <w:p w14:paraId="44C33586" w14:textId="77777777" w:rsidR="00BC6ED4" w:rsidRDefault="00BC6ED4" w:rsidP="0059731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2D25BE" w14:textId="77777777" w:rsidR="00597312" w:rsidRDefault="0059731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44A2C0" w14:textId="77777777" w:rsidR="00597312" w:rsidRDefault="0059731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3040D3" w14:textId="77777777" w:rsidR="00597312" w:rsidRDefault="0059731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1CB"/>
    <w:rsid w:val="000360EA"/>
    <w:rsid w:val="000562AC"/>
    <w:rsid w:val="00174C57"/>
    <w:rsid w:val="001C4104"/>
    <w:rsid w:val="0029099C"/>
    <w:rsid w:val="00597312"/>
    <w:rsid w:val="005C75A7"/>
    <w:rsid w:val="00684623"/>
    <w:rsid w:val="007A7C5B"/>
    <w:rsid w:val="00916DBB"/>
    <w:rsid w:val="00AB5C93"/>
    <w:rsid w:val="00AE6764"/>
    <w:rsid w:val="00B24F8F"/>
    <w:rsid w:val="00BC6ED4"/>
    <w:rsid w:val="00D271CB"/>
    <w:rsid w:val="00D31ACC"/>
    <w:rsid w:val="00E87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52C6833"/>
  <w15:chartTrackingRefBased/>
  <w15:docId w15:val="{ADBFE9C9-6411-4467-9230-A2901E266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FI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4C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87B9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9731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7312"/>
  </w:style>
  <w:style w:type="paragraph" w:styleId="Footer">
    <w:name w:val="footer"/>
    <w:basedOn w:val="Normal"/>
    <w:link w:val="FooterChar"/>
    <w:uiPriority w:val="99"/>
    <w:unhideWhenUsed/>
    <w:rsid w:val="0059731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73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 Chen</dc:creator>
  <cp:keywords/>
  <dc:description/>
  <cp:lastModifiedBy>An Chen</cp:lastModifiedBy>
  <cp:revision>16</cp:revision>
  <dcterms:created xsi:type="dcterms:W3CDTF">2022-12-20T09:38:00Z</dcterms:created>
  <dcterms:modified xsi:type="dcterms:W3CDTF">2022-12-20T22:25:00Z</dcterms:modified>
</cp:coreProperties>
</file>